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0"/>
        </w:rPr>
        <w:t xml:space="preserve">Table S6. List of the genes negatively regulated by iron starvation but not influenced by </w:t>
      </w:r>
      <w:r>
        <w:rPr>
          <w:rFonts w:cs="Times New Roman" w:ascii="Times New Roman" w:hAnsi="Times New Roman"/>
          <w:b/>
          <w:i/>
          <w:sz w:val="24"/>
          <w:szCs w:val="20"/>
        </w:rPr>
        <w:t>xibR</w:t>
      </w:r>
      <w:r>
        <w:rPr/>
        <w:t>.</w:t>
      </w:r>
    </w:p>
    <w:tbl>
      <w:tblPr>
        <w:tblW w:w="108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3"/>
        <w:gridCol w:w="1540"/>
        <w:gridCol w:w="3402"/>
        <w:gridCol w:w="1437"/>
        <w:gridCol w:w="1276"/>
      </w:tblGrid>
      <w:tr>
        <w:trPr/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unctional group of gen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cus Tag/gene symbo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duct nam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croarra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d geomean WT+D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</w:tr>
      <w:tr>
        <w:trPr/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ron related gen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5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8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2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4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54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6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84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8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89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6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9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siderophore recep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terioferrit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terioferrit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terioferrit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ar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B-dependent recep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B-dependent recep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B-dependent recep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ar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ar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B-dependent receptor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0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9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77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-1.6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9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7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00</w:t>
            </w:r>
          </w:p>
        </w:tc>
      </w:tr>
      <w:tr>
        <w:trPr/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</w:rPr>
              <w:t>N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</w:rPr>
              <w:t>Metabolism Related gene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1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dulation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6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275" w:hRule="atLeast"/>
        </w:trPr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thogenicity related gene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63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rD4 protein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3</w:t>
            </w:r>
          </w:p>
        </w:tc>
      </w:tr>
      <w:tr>
        <w:trPr/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cretion component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II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III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73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112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export protein Sec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type VI secretion-associated protein, ImpA family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6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lagella biogenesis and regulatio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mbrial and non fimbrial adhesion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fimbrial adhesion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mbrial adhesion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9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mbrial assembly membrane protein(pilN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322" w:hRule="atLeast"/>
        </w:trPr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tracellular Polysaccharide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65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mB protein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7</w:t>
            </w:r>
          </w:p>
        </w:tc>
      </w:tr>
      <w:tr>
        <w:trPr>
          <w:trHeight w:val="269" w:hRule="atLeast"/>
        </w:trPr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emotaxi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5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taxis protein(cheR type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1</w:t>
            </w:r>
          </w:p>
        </w:tc>
      </w:tr>
      <w:tr>
        <w:trPr>
          <w:trHeight w:val="510" w:hRule="atLeast"/>
        </w:trPr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wo component system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4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5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4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956(HP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component system sensor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component system sensor protein</w:t>
              <w:tab/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component system regulatory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serine kinase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7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8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9</w:t>
            </w:r>
          </w:p>
        </w:tc>
      </w:tr>
      <w:tr>
        <w:trPr>
          <w:trHeight w:val="570" w:hRule="atLeast"/>
        </w:trPr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Transcriptional Regulators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020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8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2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1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0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8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38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005(HP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LysR-type transcriptional regulator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al regulator lysR famil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al regulator for cryptic hemolys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al regulator araC famil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anscriptional regulator( TetR family)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al regulator(AraC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al regulator(TetR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LysR substrate binding domain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4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9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7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3</w:t>
            </w:r>
          </w:p>
        </w:tc>
      </w:tr>
      <w:tr>
        <w:trPr>
          <w:trHeight w:val="572" w:hRule="atLeast"/>
        </w:trPr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mall nucleotide binding protein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5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xylase molybdopterin-containing subunit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0</w:t>
            </w:r>
          </w:p>
        </w:tc>
      </w:tr>
      <w:tr>
        <w:trPr>
          <w:trHeight w:val="3669" w:hRule="atLeast"/>
        </w:trPr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Membrane proteins Transporters and efflux pump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 xml:space="preserve">         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FF0000"/>
              </w:rPr>
            </w:pPr>
            <w:r>
              <w:rPr>
                <w:rFonts w:cs="Times New Roman" w:ascii="Times New Roman" w:hAnsi="Times New Roman"/>
                <w:b/>
                <w:color w:val="FF000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3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5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6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9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0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248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686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8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6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69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97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743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8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9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67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4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6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0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7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27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166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09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S transporte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membran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lfate perme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 ATP-binding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vy metal transporte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Sulfite exporter TauE/Saf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Outer membran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mbrane fusion protein precurs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transmembran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er membran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rt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transporter associated doma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 ATP-binding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rt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drug resistance efflux pum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er membran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ion transport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S transporte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me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 binding transporter 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S transporte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transmembrane protein of unknown functio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er membrane receptor for transport of vitamin B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8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4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8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4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8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6</w:t>
            </w:r>
          </w:p>
        </w:tc>
      </w:tr>
      <w:tr>
        <w:trPr>
          <w:trHeight w:val="600" w:hRule="atLeast"/>
        </w:trPr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ergy and metabolis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ic acid metabolism and tRN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rbohydrate metabolism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/amino acids metabolis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and lipid metabolis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ondary metabolis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20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884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5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472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07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717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1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798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97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689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522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91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3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37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39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9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RPH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3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2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68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34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5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truD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38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68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64/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m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XC_23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8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64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6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025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13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4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12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250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77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372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44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4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6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59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833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9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3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rpsT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6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rpmI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8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59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5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2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3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799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21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68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649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8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3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0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9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98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0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2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521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9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44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7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2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79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79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LigT like Phosphoest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Hydrolase/dn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xylase large subuni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S4/Hsp/ tRNA synthetase RNA-binding doma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nucleotide-diphosphate reductase beta subuni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Endonuclease/Exonuclease/phospha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deoxyribonuclease III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SAM dependent methyltransferas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rcuric reduc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methyl transf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methyltransf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Endoribonuclease L-PS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NA-Arg-CC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NA-Tyr-GT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deoxyribonuclease IX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nuclease PH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NA-Ser-TG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NA/rRNA methyltransf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 synthase subunit 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redox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NA-Leu-CA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NA pseudouridine synthase 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NA-Thr-TG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inuclease ABC subunit C homolog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S rRNA (uracil-5-)-methyltransf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single stranded DNA exonuclease nucleos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marate hydra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glycolate phospha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-glucos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-1,3-beta-glucanase precurs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Peptidase propeptide and YPEB domain (PepSY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SNARE associated Golgi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yptophan 2,3-dioxy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mogentisate 1,2-dioxy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isoprenylcysteine o-methyltransf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Peptidase_M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ne pept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Peptidase_C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yptophan 2,3-dioxy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llopeptidase(M13 fam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utative </w:t>
            </w:r>
            <w:r>
              <w:rPr>
                <w:rFonts w:cs="Times New Roman" w:ascii="Times New Roman" w:hAnsi="Times New Roman"/>
                <w:bCs/>
              </w:rPr>
              <w:t>rhomboid proteas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penicillin N epim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lyl oligopept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omal-protein-alanine acetyltransf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pept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otide sugar epim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S ribosomal protein S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S ribosomal protein S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S ribosomal protein L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S ribosomal protein L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artate aminotransf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J/PfpI family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P-alcohol phosphatidyltransf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yl-CoA carboxyltransferase beta cha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lipase A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GDSL-like Lipase/Acylhydro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GDSL-like Lipase / Acylhydro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utative polyhydroxyalkanoic acid system protein (PHA_gran_rgn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id-A-disaccharide synth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T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oredox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proporphyrinogen iii ox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oheme synth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vodoxin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redox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methyltransf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enobiotic flavin oxidoreductase 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chrome c5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ydoreduc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iquinol cytochrome C oxidoreductase, cytochrome C1 subunit</w:t>
              <w:tab/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rile hydratase activa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iquinol-cytochrome C reductase iron-sulfur subuni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racenomycin polyketide synthesis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iquinol cytochrome C oxidoreductase, cytochrome B subunit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4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7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7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7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4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7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4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7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0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8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-1.3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5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6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7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7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5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8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6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4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9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8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6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8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8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1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6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45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9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7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8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9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8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6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7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8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8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133</w:t>
            </w:r>
          </w:p>
        </w:tc>
      </w:tr>
      <w:tr>
        <w:trPr>
          <w:trHeight w:val="600" w:hRule="atLeast"/>
        </w:trPr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ress Respons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89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t shock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oxylase I family protein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0</w:t>
            </w:r>
          </w:p>
        </w:tc>
      </w:tr>
      <w:tr>
        <w:trPr>
          <w:trHeight w:val="345" w:hRule="atLeast"/>
        </w:trPr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lication and maintenanc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wall biogenesi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1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5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recX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053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9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dnaA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6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219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3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906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7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0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247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6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69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1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69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70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820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27(HP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lication initiation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A regulator RecX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Toxin SymE(SOS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mosome partitioning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mosomal replication initiation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dC related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HIRAN domain (HIP116, Rad5p N-terminal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e-specific recombi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ScpA/B protein ;ScpA and ScpB participate in chromosomal partition during cell divisio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repair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-dependent RNA helic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lig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Asm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d shape-determining protein (RodA)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d shape-determining protein (MreB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tI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d shape-determining protein (MreC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Glycosyl hydro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haracterized protein containing LysM doma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4-amino-4-deoxy-L-arabinose transferase and related glycosyltransferases of PMT family [Cell envelope biogenesis, outer membrane]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39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-1.2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-0.7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-1.17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8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8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-0.8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-1.0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8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9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8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45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9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9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390" w:hRule="atLeast"/>
        </w:trPr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age related Protein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773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072(HP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Phage_Alp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Prophage CP4-57 regulatory protein (AlpA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-1.5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122</w:t>
            </w:r>
          </w:p>
        </w:tc>
      </w:tr>
      <w:tr>
        <w:trPr>
          <w:trHeight w:val="360" w:hRule="atLeast"/>
        </w:trPr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ypothetical Protein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8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0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6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2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2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88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6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6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7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1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0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0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9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2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54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5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2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0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2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1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6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0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98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6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5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5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8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0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2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6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48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8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7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58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6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1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8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9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8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4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8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98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7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3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8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6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3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8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1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2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1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5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54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8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6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2.0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7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0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8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8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9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9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9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2</w:t>
            </w:r>
          </w:p>
        </w:tc>
      </w:tr>
      <w:tr>
        <w:trPr>
          <w:trHeight w:val="162" w:hRule="atLeast"/>
        </w:trPr>
        <w:tc>
          <w:tcPr>
            <w:tcW w:w="3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ther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44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646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04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2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58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ine rich protein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Sulfite oxidase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id-related protein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anol dehydrogenase regulator</w:t>
            </w:r>
          </w:p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hydrogenase(alcohol/glucoseribitol)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6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4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1.7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0.96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05:32:00Z</dcterms:created>
  <dc:creator>Dr.Subhadeep</dc:creator>
  <dc:description/>
  <cp:keywords/>
  <dc:language>en-US</dc:language>
  <cp:lastModifiedBy>sheo</cp:lastModifiedBy>
  <dcterms:modified xsi:type="dcterms:W3CDTF">2016-11-01T12:37:00Z</dcterms:modified>
  <cp:revision>2</cp:revision>
  <dc:subject/>
  <dc:title/>
</cp:coreProperties>
</file>